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6F4" w:rsidRPr="0070604B" w:rsidRDefault="00EE04E8" w:rsidP="0070604B">
      <w:pPr>
        <w:spacing w:before="120" w:line="480" w:lineRule="auto"/>
        <w:jc w:val="both"/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3: </w:t>
      </w:r>
      <w:r w:rsidR="0070604B" w:rsidRPr="00C33768">
        <w:rPr>
          <w:rFonts w:ascii="Times New Roman" w:hAnsi="Times New Roman" w:cs="Times New Roman"/>
          <w:b/>
          <w:lang w:val="en-GB"/>
        </w:rPr>
        <w:t>Box S2</w:t>
      </w:r>
      <w:r>
        <w:rPr>
          <w:rFonts w:ascii="Times New Roman" w:hAnsi="Times New Roman" w:cs="Times New Roman"/>
          <w:b/>
          <w:lang w:val="en-GB"/>
        </w:rPr>
        <w:t xml:space="preserve"> -</w:t>
      </w:r>
      <w:r w:rsidR="0070604B" w:rsidRPr="00711AA2">
        <w:rPr>
          <w:rFonts w:ascii="Times New Roman" w:hAnsi="Times New Roman" w:cs="Times New Roman"/>
          <w:lang w:val="en-GB"/>
        </w:rPr>
        <w:t xml:space="preserve"> Morphological characterization of </w:t>
      </w:r>
      <w:r w:rsidR="0070604B">
        <w:rPr>
          <w:rFonts w:ascii="Times New Roman" w:hAnsi="Times New Roman" w:cs="Times New Roman"/>
          <w:lang w:val="en-GB"/>
        </w:rPr>
        <w:t xml:space="preserve">the </w:t>
      </w:r>
      <w:proofErr w:type="gramStart"/>
      <w:r w:rsidR="0070604B" w:rsidRPr="00711AA2">
        <w:rPr>
          <w:rFonts w:ascii="Times New Roman" w:hAnsi="Times New Roman" w:cs="Times New Roman"/>
          <w:i/>
          <w:lang w:val="en-GB"/>
        </w:rPr>
        <w:t>Petunia integrifolia</w:t>
      </w:r>
      <w:r w:rsidR="0070604B" w:rsidRPr="00711AA2">
        <w:rPr>
          <w:rFonts w:ascii="Times New Roman" w:hAnsi="Times New Roman" w:cs="Times New Roman"/>
          <w:lang w:val="en-GB"/>
        </w:rPr>
        <w:t xml:space="preserve"> species complex</w:t>
      </w:r>
      <w:proofErr w:type="gram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358"/>
        <w:gridCol w:w="2359"/>
        <w:gridCol w:w="2359"/>
        <w:gridCol w:w="2359"/>
        <w:gridCol w:w="2359"/>
        <w:gridCol w:w="2359"/>
      </w:tblGrid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65540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jeensis</w:t>
            </w:r>
            <w:proofErr w:type="spellEnd"/>
          </w:p>
        </w:tc>
        <w:tc>
          <w:tcPr>
            <w:tcW w:w="2359" w:type="dxa"/>
          </w:tcPr>
          <w:p w:rsidR="004E43B3" w:rsidRPr="00655405" w:rsidRDefault="004E43B3" w:rsidP="004E43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integrifolia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 integrifolia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integrifolia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. </w:t>
            </w:r>
            <w:r w:rsidRPr="0065540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epauperata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65540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nflata</w:t>
            </w:r>
            <w:proofErr w:type="spellEnd"/>
          </w:p>
        </w:tc>
        <w:tc>
          <w:tcPr>
            <w:tcW w:w="2359" w:type="dxa"/>
          </w:tcPr>
          <w:p w:rsidR="004E43B3" w:rsidRPr="00655405" w:rsidRDefault="004E43B3" w:rsidP="004E43B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interior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bi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cumben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cumben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cumben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cendan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rect 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ave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vate, elliptic or oblong 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lliptic or obovate 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nea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long to broadly linear</w:t>
            </w:r>
          </w:p>
        </w:tc>
      </w:tr>
      <w:tr w:rsidR="004E43B3" w:rsidRPr="00931BEC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ms and branche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iose stem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densely glandular and </w:t>
            </w:r>
            <w:proofErr w:type="spellStart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lose</w:t>
            </w:r>
            <w:proofErr w:type="spellEnd"/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m divided in two branche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ng and prostrated stem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m divided in three branches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, divided in 5 segment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-curved lobe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eply lobed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folded and straight lobe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rongly recurved lobes 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olla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nelform</w:t>
            </w:r>
            <w:proofErr w:type="spellEnd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with intrude throa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nelform</w:t>
            </w:r>
            <w:proofErr w:type="spellEnd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with flat throa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unnelform, small 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ightly constricted tube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nelform</w:t>
            </w:r>
            <w:proofErr w:type="spellEnd"/>
          </w:p>
        </w:tc>
      </w:tr>
      <w:tr w:rsidR="004E43B3" w:rsidRPr="00931BEC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ower colou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rple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ddish-purple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rk purple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ght reddish-purple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le purple with deep purple strips</w:t>
            </w:r>
          </w:p>
        </w:tc>
      </w:tr>
      <w:tr w:rsidR="004E43B3" w:rsidRPr="00931BEC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ents</w:t>
            </w: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stamen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dnate more than 7 mm to the base of corolla tube 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nate 2-5 mm to the base of corolla tube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urved in the upper portion; long stamens making contact with each other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her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lat and </w:t>
            </w:r>
            <w:proofErr w:type="spellStart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orse</w:t>
            </w:r>
            <w:proofErr w:type="spellEnd"/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at and reverse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nnelled lobes</w:t>
            </w:r>
          </w:p>
        </w:tc>
      </w:tr>
      <w:tr w:rsidR="004E43B3" w:rsidRPr="00931BEC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igma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ow the anthers of the longest pair of stamen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ween the anthers of long and medium stamen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ween the anthers of long and medium stamen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ween the anthers of long and medium stamens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ui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- 7 mm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8 mm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8 mm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9 mm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- 6 mm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dicel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flexed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flexed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flexed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lexed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akly deflexed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ed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 - 0.7 mm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6 mm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6 mm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5 mm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 - 0.7 mm</w:t>
            </w:r>
          </w:p>
        </w:tc>
      </w:tr>
      <w:tr w:rsidR="004E43B3" w:rsidRPr="00655405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osome number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n=14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n=14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n=14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n=14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n=14</w:t>
            </w:r>
          </w:p>
        </w:tc>
      </w:tr>
      <w:tr w:rsidR="004E43B3" w:rsidRPr="00931BEC" w:rsidTr="009419D0">
        <w:tc>
          <w:tcPr>
            <w:tcW w:w="2358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ographical distributions</w:t>
            </w:r>
          </w:p>
        </w:tc>
        <w:tc>
          <w:tcPr>
            <w:tcW w:w="2359" w:type="dxa"/>
          </w:tcPr>
          <w:p w:rsidR="004E43B3" w:rsidRPr="00EE04E8" w:rsidRDefault="004E43B3" w:rsidP="004E4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treme southern region, Rio Grande do </w:t>
            </w:r>
            <w:proofErr w:type="spellStart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</w:t>
            </w:r>
            <w:proofErr w:type="spellEnd"/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razilian state (Pampas region)</w:t>
            </w:r>
          </w:p>
        </w:tc>
        <w:tc>
          <w:tcPr>
            <w:tcW w:w="2359" w:type="dxa"/>
          </w:tcPr>
          <w:p w:rsidR="004E43B3" w:rsidRPr="00EE04E8" w:rsidRDefault="004E43B3" w:rsidP="004E4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Argentina,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Rio Grande do Sul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Brazilian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(Pampas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9" w:type="dxa"/>
          </w:tcPr>
          <w:p w:rsidR="004E43B3" w:rsidRPr="00EE04E8" w:rsidRDefault="004E43B3" w:rsidP="004E4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Rio Grande do Sul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Santa Catarina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Brazilian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states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coastal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9" w:type="dxa"/>
          </w:tcPr>
          <w:p w:rsidR="004E43B3" w:rsidRPr="00931BEC" w:rsidRDefault="004E43B3" w:rsidP="004E4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Argentina,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Rio Grande do Sul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Santa Catarina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Brazilian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states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Brazilian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Plato</w:t>
            </w:r>
            <w:proofErr w:type="spellEnd"/>
            <w:r w:rsidRPr="00EE04E8">
              <w:rPr>
                <w:rFonts w:ascii="Times New Roman" w:hAnsi="Times New Roman" w:cs="Times New Roman"/>
                <w:sz w:val="18"/>
                <w:szCs w:val="18"/>
              </w:rPr>
              <w:t>), Argentina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thern of Rio Grande do Sul and western of Santa Catarina Brazilian states (Brazilian Plato)</w:t>
            </w:r>
          </w:p>
        </w:tc>
      </w:tr>
      <w:tr w:rsidR="004E43B3" w:rsidRPr="00931BEC" w:rsidTr="009419D0">
        <w:tc>
          <w:tcPr>
            <w:tcW w:w="2358" w:type="dxa"/>
          </w:tcPr>
          <w:p w:rsidR="004E43B3" w:rsidRPr="00655405" w:rsidRDefault="004E43B3" w:rsidP="004E43B3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vironment</w:t>
            </w:r>
          </w:p>
        </w:tc>
        <w:tc>
          <w:tcPr>
            <w:tcW w:w="2359" w:type="dxa"/>
          </w:tcPr>
          <w:p w:rsidR="004E43B3" w:rsidRDefault="004E43B3" w:rsidP="004E43B3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ong the roadside slopes and disturbed area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oso</w:t>
            </w: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s and disturbed areas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 </w:t>
            </w:r>
            <w:r w:rsidRPr="00655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ils along the coast</w:t>
            </w:r>
          </w:p>
        </w:tc>
        <w:tc>
          <w:tcPr>
            <w:tcW w:w="2359" w:type="dxa"/>
          </w:tcPr>
          <w:p w:rsidR="004E43B3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titudinal open fields in </w:t>
            </w:r>
            <w:r w:rsidRPr="009C524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raucari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est</w:t>
            </w:r>
          </w:p>
        </w:tc>
        <w:tc>
          <w:tcPr>
            <w:tcW w:w="2359" w:type="dxa"/>
          </w:tcPr>
          <w:p w:rsidR="004E43B3" w:rsidRPr="00655405" w:rsidRDefault="004E43B3" w:rsidP="004E43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titudinal open fields in </w:t>
            </w:r>
            <w:r w:rsidRPr="009C524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raucari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est</w:t>
            </w:r>
          </w:p>
        </w:tc>
      </w:tr>
    </w:tbl>
    <w:p w:rsidR="001576F4" w:rsidRPr="00ED42DE" w:rsidRDefault="004303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D42DE">
        <w:rPr>
          <w:rFonts w:ascii="Times New Roman" w:hAnsi="Times New Roman" w:cs="Times New Roman"/>
          <w:sz w:val="20"/>
          <w:szCs w:val="20"/>
          <w:lang w:val="en-GB"/>
        </w:rPr>
        <w:t xml:space="preserve">Based on </w:t>
      </w:r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 xml:space="preserve">Ando and Hashimoto </w:t>
      </w:r>
      <w:r w:rsidR="00ED42DE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>1996</w:t>
      </w:r>
      <w:r w:rsidR="00655405">
        <w:rPr>
          <w:rFonts w:ascii="Times New Roman" w:hAnsi="Times New Roman" w:cs="Times New Roman"/>
          <w:sz w:val="20"/>
          <w:szCs w:val="20"/>
          <w:lang w:val="en-US"/>
        </w:rPr>
        <w:t>; 1998</w:t>
      </w:r>
      <w:r w:rsidR="00ED42D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41C13">
        <w:rPr>
          <w:rFonts w:ascii="Times New Roman" w:hAnsi="Times New Roman" w:cs="Times New Roman"/>
          <w:sz w:val="20"/>
          <w:szCs w:val="20"/>
          <w:lang w:val="en-US"/>
        </w:rPr>
        <w:t xml:space="preserve"> [37</w:t>
      </w:r>
      <w:proofErr w:type="gramStart"/>
      <w:r w:rsidR="00941C13">
        <w:rPr>
          <w:rFonts w:ascii="Times New Roman" w:hAnsi="Times New Roman" w:cs="Times New Roman"/>
          <w:sz w:val="20"/>
          <w:szCs w:val="20"/>
          <w:lang w:val="en-US"/>
        </w:rPr>
        <w:t>,38</w:t>
      </w:r>
      <w:proofErr w:type="gramEnd"/>
      <w:r w:rsidR="00941C1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 xml:space="preserve">; Ando </w:t>
      </w:r>
      <w:r w:rsidR="00ED42DE" w:rsidRPr="00ED42DE">
        <w:rPr>
          <w:rFonts w:ascii="Times New Roman" w:hAnsi="Times New Roman" w:cs="Times New Roman"/>
          <w:i/>
          <w:sz w:val="20"/>
          <w:szCs w:val="20"/>
          <w:lang w:val="en-US"/>
        </w:rPr>
        <w:t>et al.</w:t>
      </w:r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D42DE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>2005</w:t>
      </w:r>
      <w:r w:rsidR="00ED42D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41C13">
        <w:rPr>
          <w:rFonts w:ascii="Times New Roman" w:hAnsi="Times New Roman" w:cs="Times New Roman"/>
          <w:sz w:val="20"/>
          <w:szCs w:val="20"/>
          <w:lang w:val="en-US"/>
        </w:rPr>
        <w:t xml:space="preserve"> [34]</w:t>
      </w:r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>Stehmann</w:t>
      </w:r>
      <w:proofErr w:type="spellEnd"/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>Bohs</w:t>
      </w:r>
      <w:proofErr w:type="spellEnd"/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D42DE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D42DE" w:rsidRPr="00ED42DE">
        <w:rPr>
          <w:rFonts w:ascii="Times New Roman" w:hAnsi="Times New Roman" w:cs="Times New Roman"/>
          <w:sz w:val="20"/>
          <w:szCs w:val="20"/>
          <w:lang w:val="en-US"/>
        </w:rPr>
        <w:t>2007</w:t>
      </w:r>
      <w:r w:rsidR="00ED42D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41C13">
        <w:rPr>
          <w:rFonts w:ascii="Times New Roman" w:hAnsi="Times New Roman" w:cs="Times New Roman"/>
          <w:sz w:val="20"/>
          <w:szCs w:val="20"/>
          <w:lang w:val="en-US"/>
        </w:rPr>
        <w:t xml:space="preserve"> [36]</w:t>
      </w:r>
      <w:r w:rsidR="00ED42D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ED42DE">
        <w:rPr>
          <w:rFonts w:ascii="Times New Roman" w:hAnsi="Times New Roman" w:cs="Times New Roman"/>
          <w:sz w:val="20"/>
          <w:szCs w:val="20"/>
          <w:lang w:val="en-GB"/>
        </w:rPr>
        <w:t xml:space="preserve">Stehmann </w:t>
      </w:r>
      <w:r w:rsidRPr="00ED42DE">
        <w:rPr>
          <w:rFonts w:ascii="Times New Roman" w:hAnsi="Times New Roman" w:cs="Times New Roman"/>
          <w:i/>
          <w:sz w:val="20"/>
          <w:szCs w:val="20"/>
          <w:lang w:val="en-GB"/>
        </w:rPr>
        <w:t>et al.</w:t>
      </w:r>
      <w:r w:rsidRPr="00ED42DE">
        <w:rPr>
          <w:rFonts w:ascii="Times New Roman" w:hAnsi="Times New Roman" w:cs="Times New Roman"/>
          <w:sz w:val="20"/>
          <w:szCs w:val="20"/>
          <w:lang w:val="en-GB"/>
        </w:rPr>
        <w:t xml:space="preserve"> (2009)</w:t>
      </w:r>
      <w:r w:rsidR="00941C13">
        <w:rPr>
          <w:rFonts w:ascii="Times New Roman" w:hAnsi="Times New Roman" w:cs="Times New Roman"/>
          <w:sz w:val="20"/>
          <w:szCs w:val="20"/>
          <w:lang w:val="en-GB"/>
        </w:rPr>
        <w:t xml:space="preserve"> [16]</w:t>
      </w:r>
      <w:r w:rsidR="00E628B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="00576A6F">
        <w:rPr>
          <w:rFonts w:ascii="Times New Roman" w:hAnsi="Times New Roman" w:cs="Times New Roman"/>
          <w:sz w:val="20"/>
          <w:szCs w:val="20"/>
          <w:lang w:val="en-GB"/>
        </w:rPr>
        <w:t>Wijsman</w:t>
      </w:r>
      <w:proofErr w:type="spellEnd"/>
      <w:r w:rsidR="00576A6F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655405">
        <w:rPr>
          <w:rFonts w:ascii="Times New Roman" w:hAnsi="Times New Roman" w:cs="Times New Roman"/>
          <w:sz w:val="20"/>
          <w:szCs w:val="20"/>
          <w:lang w:val="en-GB"/>
        </w:rPr>
        <w:t xml:space="preserve">De </w:t>
      </w:r>
      <w:r w:rsidR="00576A6F">
        <w:rPr>
          <w:rFonts w:ascii="Times New Roman" w:hAnsi="Times New Roman" w:cs="Times New Roman"/>
          <w:sz w:val="20"/>
          <w:szCs w:val="20"/>
          <w:lang w:val="en-GB"/>
        </w:rPr>
        <w:t>Jong (1985)</w:t>
      </w:r>
      <w:r w:rsidR="00941C13">
        <w:rPr>
          <w:rFonts w:ascii="Times New Roman" w:hAnsi="Times New Roman" w:cs="Times New Roman"/>
          <w:sz w:val="20"/>
          <w:szCs w:val="20"/>
          <w:lang w:val="en-GB"/>
        </w:rPr>
        <w:t xml:space="preserve"> [113]</w:t>
      </w:r>
      <w:r w:rsidR="00D261FE">
        <w:rPr>
          <w:rFonts w:ascii="Times New Roman" w:hAnsi="Times New Roman" w:cs="Times New Roman"/>
          <w:sz w:val="20"/>
          <w:szCs w:val="20"/>
          <w:lang w:val="en-GB"/>
        </w:rPr>
        <w:t>; NR – no reference</w:t>
      </w:r>
      <w:bookmarkStart w:id="0" w:name="_GoBack"/>
      <w:bookmarkEnd w:id="0"/>
    </w:p>
    <w:sectPr w:rsidR="001576F4" w:rsidRPr="00ED42DE" w:rsidSect="00F0005D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0005D"/>
    <w:rsid w:val="00081E2A"/>
    <w:rsid w:val="00122BBA"/>
    <w:rsid w:val="001576F4"/>
    <w:rsid w:val="00165E73"/>
    <w:rsid w:val="00194449"/>
    <w:rsid w:val="001D718D"/>
    <w:rsid w:val="001E2B17"/>
    <w:rsid w:val="002360DA"/>
    <w:rsid w:val="003C0627"/>
    <w:rsid w:val="003C753F"/>
    <w:rsid w:val="0043034E"/>
    <w:rsid w:val="00491888"/>
    <w:rsid w:val="004B1E43"/>
    <w:rsid w:val="004E43B3"/>
    <w:rsid w:val="00554EC6"/>
    <w:rsid w:val="00576A6F"/>
    <w:rsid w:val="00636756"/>
    <w:rsid w:val="00641C0A"/>
    <w:rsid w:val="00655405"/>
    <w:rsid w:val="00685871"/>
    <w:rsid w:val="007043D7"/>
    <w:rsid w:val="0070604B"/>
    <w:rsid w:val="00722B10"/>
    <w:rsid w:val="007E23E8"/>
    <w:rsid w:val="00880055"/>
    <w:rsid w:val="00931BEC"/>
    <w:rsid w:val="00941C13"/>
    <w:rsid w:val="00961DBC"/>
    <w:rsid w:val="009B288F"/>
    <w:rsid w:val="009C5245"/>
    <w:rsid w:val="00AA0139"/>
    <w:rsid w:val="00B37797"/>
    <w:rsid w:val="00BD0D71"/>
    <w:rsid w:val="00C45B6C"/>
    <w:rsid w:val="00C94F48"/>
    <w:rsid w:val="00CD4423"/>
    <w:rsid w:val="00D01849"/>
    <w:rsid w:val="00D0534A"/>
    <w:rsid w:val="00D261FE"/>
    <w:rsid w:val="00D51E9F"/>
    <w:rsid w:val="00DC7ABE"/>
    <w:rsid w:val="00DF326B"/>
    <w:rsid w:val="00E034FB"/>
    <w:rsid w:val="00E534D3"/>
    <w:rsid w:val="00E628BA"/>
    <w:rsid w:val="00ED42DE"/>
    <w:rsid w:val="00EE04E8"/>
    <w:rsid w:val="00F0005D"/>
    <w:rsid w:val="00F1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FF3025DB-ABF2-4DE0-952D-15D714C5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A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00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E43B3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E43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37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ccli2</cp:lastModifiedBy>
  <cp:revision>31</cp:revision>
  <dcterms:created xsi:type="dcterms:W3CDTF">2016-11-23T11:22:00Z</dcterms:created>
  <dcterms:modified xsi:type="dcterms:W3CDTF">2017-08-01T17:24:00Z</dcterms:modified>
</cp:coreProperties>
</file>